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8022E9" w14:textId="77777777" w:rsidR="00F921E5" w:rsidRPr="00F921E5" w:rsidRDefault="00F921E5" w:rsidP="00F921E5">
      <w:pPr>
        <w:rPr>
          <w:bCs/>
        </w:rPr>
      </w:pPr>
      <w:r w:rsidRPr="00F921E5">
        <w:rPr>
          <w:bCs/>
        </w:rPr>
        <w:t>Supplementary Table S1. Standardized Data-Charting Form</w:t>
      </w:r>
    </w:p>
    <w:p w14:paraId="02C810C7" w14:textId="77777777" w:rsidR="00F921E5" w:rsidRPr="00F921E5" w:rsidRDefault="00F921E5" w:rsidP="00F921E5"/>
    <w:p w14:paraId="50384462" w14:textId="77777777" w:rsidR="00F921E5" w:rsidRPr="00F921E5" w:rsidRDefault="00F921E5" w:rsidP="00F921E5">
      <w:pPr>
        <w:rPr>
          <w:iCs/>
        </w:rPr>
      </w:pPr>
      <w:r w:rsidRPr="00F921E5">
        <w:rPr>
          <w:iCs/>
        </w:rPr>
        <w:t>Data-extraction instrument used by two independent reviewers for each included study. One form was completed per study; disagreements were resolved by discussion or by a third reviewer.</w:t>
      </w:r>
    </w:p>
    <w:p w14:paraId="19A4563F" w14:textId="77777777" w:rsidR="00F921E5" w:rsidRPr="00F921E5" w:rsidRDefault="00F921E5" w:rsidP="00F921E5"/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600"/>
        <w:gridCol w:w="5760"/>
      </w:tblGrid>
      <w:tr w:rsidR="00F921E5" w:rsidRPr="00F921E5" w14:paraId="5DF199B4" w14:textId="77777777" w:rsidTr="00930197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2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08D75EB" w14:textId="77777777" w:rsidR="00F921E5" w:rsidRPr="00F921E5" w:rsidRDefault="00F921E5" w:rsidP="00F921E5">
            <w:r w:rsidRPr="00F921E5">
              <w:rPr>
                <w:bCs/>
              </w:rPr>
              <w:t>1. Study identification</w:t>
            </w:r>
          </w:p>
        </w:tc>
      </w:tr>
      <w:tr w:rsidR="00F921E5" w:rsidRPr="00F921E5" w14:paraId="3A709AEF" w14:textId="77777777" w:rsidTr="0093019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8A2665C" w14:textId="77777777" w:rsidR="00F921E5" w:rsidRPr="00F921E5" w:rsidRDefault="00F921E5" w:rsidP="00F921E5">
            <w:r w:rsidRPr="00F921E5">
              <w:rPr>
                <w:bCs/>
              </w:rPr>
              <w:t>Record ID / reference no.</w:t>
            </w:r>
          </w:p>
        </w:tc>
        <w:tc>
          <w:tcPr>
            <w:tcW w:w="57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93D9457" w14:textId="77777777" w:rsidR="00F921E5" w:rsidRPr="00F921E5" w:rsidRDefault="00F921E5" w:rsidP="00F921E5">
            <w:r w:rsidRPr="00F921E5">
              <w:t>Internal ID and citation number</w:t>
            </w:r>
          </w:p>
        </w:tc>
      </w:tr>
      <w:tr w:rsidR="00F921E5" w:rsidRPr="00F921E5" w14:paraId="315F3EF7" w14:textId="77777777" w:rsidTr="0093019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CF487B0" w14:textId="77777777" w:rsidR="00F921E5" w:rsidRPr="00F921E5" w:rsidRDefault="00F921E5" w:rsidP="00F921E5">
            <w:r w:rsidRPr="00F921E5">
              <w:rPr>
                <w:bCs/>
              </w:rPr>
              <w:t>First author</w:t>
            </w:r>
          </w:p>
        </w:tc>
        <w:tc>
          <w:tcPr>
            <w:tcW w:w="57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C061BA5" w14:textId="77777777" w:rsidR="00F921E5" w:rsidRPr="00F921E5" w:rsidRDefault="00F921E5" w:rsidP="00F921E5">
            <w:r w:rsidRPr="00F921E5">
              <w:t>Surname of first author</w:t>
            </w:r>
          </w:p>
        </w:tc>
      </w:tr>
      <w:tr w:rsidR="00F921E5" w:rsidRPr="00F921E5" w14:paraId="7490A895" w14:textId="77777777" w:rsidTr="0093019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DFF6226" w14:textId="77777777" w:rsidR="00F921E5" w:rsidRPr="00F921E5" w:rsidRDefault="00F921E5" w:rsidP="00F921E5">
            <w:r w:rsidRPr="00F921E5">
              <w:rPr>
                <w:bCs/>
              </w:rPr>
              <w:t>Year of publication</w:t>
            </w:r>
          </w:p>
        </w:tc>
        <w:tc>
          <w:tcPr>
            <w:tcW w:w="57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39650C2B" w14:textId="77777777" w:rsidR="00F921E5" w:rsidRPr="00F921E5" w:rsidRDefault="00F921E5" w:rsidP="00F921E5">
            <w:r w:rsidRPr="00F921E5">
              <w:t>Year</w:t>
            </w:r>
          </w:p>
        </w:tc>
      </w:tr>
      <w:tr w:rsidR="00F921E5" w:rsidRPr="00F921E5" w14:paraId="5F9243E4" w14:textId="77777777" w:rsidTr="0093019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CA04999" w14:textId="77777777" w:rsidR="00F921E5" w:rsidRPr="00F921E5" w:rsidRDefault="00F921E5" w:rsidP="00F921E5">
            <w:r w:rsidRPr="00F921E5">
              <w:rPr>
                <w:bCs/>
              </w:rPr>
              <w:t>Country / region of institution</w:t>
            </w:r>
          </w:p>
        </w:tc>
        <w:tc>
          <w:tcPr>
            <w:tcW w:w="57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C345AF5" w14:textId="77777777" w:rsidR="00F921E5" w:rsidRPr="00F921E5" w:rsidRDefault="00F921E5" w:rsidP="00F921E5">
            <w:r w:rsidRPr="00F921E5">
              <w:t>Country of the institution where the study was performed (per author affiliation); region group: European / other regions</w:t>
            </w:r>
          </w:p>
        </w:tc>
      </w:tr>
      <w:tr w:rsidR="00F921E5" w:rsidRPr="00F921E5" w14:paraId="5E75ACA8" w14:textId="77777777" w:rsidTr="0093019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9436855" w14:textId="77777777" w:rsidR="00F921E5" w:rsidRPr="00F921E5" w:rsidRDefault="00F921E5" w:rsidP="00F921E5">
            <w:r w:rsidRPr="00F921E5">
              <w:rPr>
                <w:bCs/>
              </w:rPr>
              <w:t>Study aim</w:t>
            </w:r>
          </w:p>
        </w:tc>
        <w:tc>
          <w:tcPr>
            <w:tcW w:w="57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7A064AEF" w14:textId="77777777" w:rsidR="00F921E5" w:rsidRPr="00F921E5" w:rsidRDefault="00F921E5" w:rsidP="00F921E5">
            <w:r w:rsidRPr="00F921E5">
              <w:t>Stated objective of the study</w:t>
            </w:r>
          </w:p>
        </w:tc>
      </w:tr>
      <w:tr w:rsidR="00F921E5" w:rsidRPr="00F921E5" w14:paraId="7D47DF67" w14:textId="77777777" w:rsidTr="00930197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2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36D905B" w14:textId="77777777" w:rsidR="00F921E5" w:rsidRPr="00F921E5" w:rsidRDefault="00F921E5" w:rsidP="00F921E5">
            <w:r w:rsidRPr="00F921E5">
              <w:rPr>
                <w:bCs/>
              </w:rPr>
              <w:t>2. Fracture characteristics</w:t>
            </w:r>
          </w:p>
        </w:tc>
      </w:tr>
      <w:tr w:rsidR="00F921E5" w:rsidRPr="00F921E5" w14:paraId="38DE2E0C" w14:textId="77777777" w:rsidTr="0093019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9526548" w14:textId="77777777" w:rsidR="00F921E5" w:rsidRPr="00F921E5" w:rsidRDefault="00F921E5" w:rsidP="00F921E5">
            <w:r w:rsidRPr="00F921E5">
              <w:rPr>
                <w:bCs/>
              </w:rPr>
              <w:t>Fracture type (</w:t>
            </w:r>
            <w:proofErr w:type="spellStart"/>
            <w:r w:rsidRPr="00F921E5">
              <w:rPr>
                <w:bCs/>
              </w:rPr>
              <w:t>Loukota</w:t>
            </w:r>
            <w:proofErr w:type="spellEnd"/>
            <w:r w:rsidRPr="00F921E5">
              <w:rPr>
                <w:bCs/>
              </w:rPr>
              <w:t>)</w:t>
            </w:r>
          </w:p>
        </w:tc>
        <w:tc>
          <w:tcPr>
            <w:tcW w:w="57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79046686" w14:textId="77777777" w:rsidR="00F921E5" w:rsidRPr="00F921E5" w:rsidRDefault="00F921E5" w:rsidP="00F921E5">
            <w:r w:rsidRPr="00F921E5">
              <w:t>Condylar head / condylar neck / condylar base (</w:t>
            </w:r>
            <w:proofErr w:type="spellStart"/>
            <w:r w:rsidRPr="00F921E5">
              <w:t>subcondylar</w:t>
            </w:r>
            <w:proofErr w:type="spellEnd"/>
            <w:r w:rsidRPr="00F921E5">
              <w:t xml:space="preserve"> = condylar base)</w:t>
            </w:r>
          </w:p>
        </w:tc>
      </w:tr>
      <w:tr w:rsidR="00F921E5" w:rsidRPr="00F921E5" w14:paraId="4175283A" w14:textId="77777777" w:rsidTr="0093019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3E995681" w14:textId="77777777" w:rsidR="00F921E5" w:rsidRPr="00F921E5" w:rsidRDefault="00F921E5" w:rsidP="00F921E5">
            <w:r w:rsidRPr="00F921E5">
              <w:rPr>
                <w:bCs/>
              </w:rPr>
              <w:t>Fracture model / pattern</w:t>
            </w:r>
          </w:p>
        </w:tc>
        <w:tc>
          <w:tcPr>
            <w:tcW w:w="57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B986C08" w14:textId="77777777" w:rsidR="00F921E5" w:rsidRPr="00F921E5" w:rsidRDefault="00F921E5" w:rsidP="00F921E5">
            <w:r w:rsidRPr="00F921E5">
              <w:t>Side, displacement, comminution, bifocal or associated fractures, fracture-line orientation</w:t>
            </w:r>
          </w:p>
        </w:tc>
      </w:tr>
      <w:tr w:rsidR="00F921E5" w:rsidRPr="00F921E5" w14:paraId="5FC1294A" w14:textId="77777777" w:rsidTr="00930197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2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6951130" w14:textId="77777777" w:rsidR="00F921E5" w:rsidRPr="00F921E5" w:rsidRDefault="00F921E5" w:rsidP="00F921E5">
            <w:r w:rsidRPr="00F921E5">
              <w:rPr>
                <w:bCs/>
              </w:rPr>
              <w:t>3. FEA methodology</w:t>
            </w:r>
          </w:p>
        </w:tc>
      </w:tr>
      <w:tr w:rsidR="00F921E5" w:rsidRPr="00F921E5" w14:paraId="4BD1246F" w14:textId="77777777" w:rsidTr="0093019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059E755" w14:textId="77777777" w:rsidR="00F921E5" w:rsidRPr="00F921E5" w:rsidRDefault="00F921E5" w:rsidP="00F921E5">
            <w:r w:rsidRPr="00F921E5">
              <w:rPr>
                <w:bCs/>
              </w:rPr>
              <w:t>Imaging / geometry source</w:t>
            </w:r>
          </w:p>
        </w:tc>
        <w:tc>
          <w:tcPr>
            <w:tcW w:w="57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40C6D7C" w14:textId="77777777" w:rsidR="00F921E5" w:rsidRPr="00F921E5" w:rsidRDefault="00F921E5" w:rsidP="00F921E5">
            <w:r w:rsidRPr="00F921E5">
              <w:t>CT data, surface mock-up, or other</w:t>
            </w:r>
          </w:p>
        </w:tc>
      </w:tr>
      <w:tr w:rsidR="00F921E5" w:rsidRPr="00F921E5" w14:paraId="2C18184A" w14:textId="77777777" w:rsidTr="0093019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316F8FDD" w14:textId="77777777" w:rsidR="00F921E5" w:rsidRPr="00F921E5" w:rsidRDefault="00F921E5" w:rsidP="00F921E5">
            <w:r w:rsidRPr="00F921E5">
              <w:rPr>
                <w:bCs/>
              </w:rPr>
              <w:t>Modeling software</w:t>
            </w:r>
          </w:p>
        </w:tc>
        <w:tc>
          <w:tcPr>
            <w:tcW w:w="57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FEEED73" w14:textId="77777777" w:rsidR="00F921E5" w:rsidRPr="00F921E5" w:rsidRDefault="00F921E5" w:rsidP="00F921E5">
            <w:r w:rsidRPr="00F921E5">
              <w:t xml:space="preserve">e.g., Mimics, </w:t>
            </w:r>
            <w:proofErr w:type="spellStart"/>
            <w:r w:rsidRPr="00F921E5">
              <w:t>Geomagic</w:t>
            </w:r>
            <w:proofErr w:type="spellEnd"/>
            <w:r w:rsidRPr="00F921E5">
              <w:t>, SolidWorks</w:t>
            </w:r>
          </w:p>
        </w:tc>
      </w:tr>
      <w:tr w:rsidR="00F921E5" w:rsidRPr="00F921E5" w14:paraId="14763844" w14:textId="77777777" w:rsidTr="0093019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33689B9C" w14:textId="77777777" w:rsidR="00F921E5" w:rsidRPr="00F921E5" w:rsidRDefault="00F921E5" w:rsidP="00F921E5">
            <w:r w:rsidRPr="00F921E5">
              <w:rPr>
                <w:bCs/>
              </w:rPr>
              <w:t>Analysis (solver) software</w:t>
            </w:r>
          </w:p>
        </w:tc>
        <w:tc>
          <w:tcPr>
            <w:tcW w:w="57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F268983" w14:textId="77777777" w:rsidR="00F921E5" w:rsidRPr="00F921E5" w:rsidRDefault="00F921E5" w:rsidP="00F921E5">
            <w:r w:rsidRPr="00F921E5">
              <w:t>e.g., ANSYS, Abaqus, Mechanical Finder</w:t>
            </w:r>
          </w:p>
        </w:tc>
      </w:tr>
      <w:tr w:rsidR="00F921E5" w:rsidRPr="00F921E5" w14:paraId="79FE47A5" w14:textId="77777777" w:rsidTr="0093019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6593BBB" w14:textId="77777777" w:rsidR="00F921E5" w:rsidRPr="00F921E5" w:rsidRDefault="00F921E5" w:rsidP="00F921E5">
            <w:r w:rsidRPr="00F921E5">
              <w:rPr>
                <w:bCs/>
              </w:rPr>
              <w:t>Element type</w:t>
            </w:r>
          </w:p>
        </w:tc>
        <w:tc>
          <w:tcPr>
            <w:tcW w:w="57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78554328" w14:textId="77777777" w:rsidR="00F921E5" w:rsidRPr="00F921E5" w:rsidRDefault="00F921E5" w:rsidP="00F921E5">
            <w:r w:rsidRPr="00F921E5">
              <w:t>e.g., tetrahedral (tet4), other</w:t>
            </w:r>
          </w:p>
        </w:tc>
      </w:tr>
      <w:tr w:rsidR="00F921E5" w:rsidRPr="00F921E5" w14:paraId="67522BE9" w14:textId="77777777" w:rsidTr="0093019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B0F775C" w14:textId="77777777" w:rsidR="00F921E5" w:rsidRPr="00F921E5" w:rsidRDefault="00F921E5" w:rsidP="00F921E5">
            <w:r w:rsidRPr="00F921E5">
              <w:rPr>
                <w:bCs/>
              </w:rPr>
              <w:t>No. of elements / nodes</w:t>
            </w:r>
          </w:p>
        </w:tc>
        <w:tc>
          <w:tcPr>
            <w:tcW w:w="57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B62C5FD" w14:textId="77777777" w:rsidR="00F921E5" w:rsidRPr="00F921E5" w:rsidRDefault="00F921E5" w:rsidP="00F921E5">
            <w:r w:rsidRPr="00F921E5">
              <w:t>Reported counts (if available)</w:t>
            </w:r>
          </w:p>
        </w:tc>
      </w:tr>
      <w:tr w:rsidR="00F921E5" w:rsidRPr="00F921E5" w14:paraId="01C824D9" w14:textId="77777777" w:rsidTr="0093019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66B81E7" w14:textId="77777777" w:rsidR="00F921E5" w:rsidRPr="00F921E5" w:rsidRDefault="00F921E5" w:rsidP="00F921E5">
            <w:r w:rsidRPr="00F921E5">
              <w:rPr>
                <w:bCs/>
              </w:rPr>
              <w:t>Mesh convergence test</w:t>
            </w:r>
          </w:p>
        </w:tc>
        <w:tc>
          <w:tcPr>
            <w:tcW w:w="57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75636936" w14:textId="77777777" w:rsidR="00F921E5" w:rsidRPr="00F921E5" w:rsidRDefault="00F921E5" w:rsidP="00F921E5">
            <w:r w:rsidRPr="00F921E5">
              <w:t>Yes / No / not reported</w:t>
            </w:r>
          </w:p>
        </w:tc>
      </w:tr>
      <w:tr w:rsidR="00F921E5" w:rsidRPr="00F921E5" w14:paraId="1692BBCA" w14:textId="77777777" w:rsidTr="0093019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763A3F6B" w14:textId="77777777" w:rsidR="00F921E5" w:rsidRPr="00F921E5" w:rsidRDefault="00F921E5" w:rsidP="00F921E5">
            <w:r w:rsidRPr="00F921E5">
              <w:rPr>
                <w:bCs/>
              </w:rPr>
              <w:t>Material model</w:t>
            </w:r>
          </w:p>
        </w:tc>
        <w:tc>
          <w:tcPr>
            <w:tcW w:w="57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339FDA9E" w14:textId="77777777" w:rsidR="00F921E5" w:rsidRPr="00F921E5" w:rsidRDefault="00F921E5" w:rsidP="00F921E5">
            <w:r w:rsidRPr="00F921E5">
              <w:t>Isotropic vs anisotropic; homogeneous vs heterogeneous (e.g., CT-Hounsfield-derived)</w:t>
            </w:r>
          </w:p>
        </w:tc>
      </w:tr>
      <w:tr w:rsidR="00F921E5" w:rsidRPr="00F921E5" w14:paraId="6CA7170C" w14:textId="77777777" w:rsidTr="00930197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2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63AE670" w14:textId="77777777" w:rsidR="00F921E5" w:rsidRPr="00F921E5" w:rsidRDefault="00F921E5" w:rsidP="00F921E5">
            <w:r w:rsidRPr="00F921E5">
              <w:rPr>
                <w:bCs/>
              </w:rPr>
              <w:t>4. Material properties</w:t>
            </w:r>
          </w:p>
        </w:tc>
      </w:tr>
      <w:tr w:rsidR="00F921E5" w:rsidRPr="00F921E5" w14:paraId="054AE10B" w14:textId="77777777" w:rsidTr="0093019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12C28AF" w14:textId="77777777" w:rsidR="00F921E5" w:rsidRPr="00F921E5" w:rsidRDefault="00F921E5" w:rsidP="00F921E5">
            <w:r w:rsidRPr="00F921E5">
              <w:rPr>
                <w:bCs/>
              </w:rPr>
              <w:t>Cortical bone</w:t>
            </w:r>
          </w:p>
        </w:tc>
        <w:tc>
          <w:tcPr>
            <w:tcW w:w="57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7621AF31" w14:textId="77777777" w:rsidR="00F921E5" w:rsidRPr="00F921E5" w:rsidRDefault="00F921E5" w:rsidP="00F921E5">
            <w:r w:rsidRPr="00F921E5">
              <w:t>Young’s modulus E (MPa); Poisson’s ratio ν</w:t>
            </w:r>
          </w:p>
        </w:tc>
      </w:tr>
      <w:tr w:rsidR="00F921E5" w:rsidRPr="00F921E5" w14:paraId="5BF6C36F" w14:textId="77777777" w:rsidTr="0093019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4A80863" w14:textId="77777777" w:rsidR="00F921E5" w:rsidRPr="00F921E5" w:rsidRDefault="00F921E5" w:rsidP="00F921E5">
            <w:r w:rsidRPr="00F921E5">
              <w:rPr>
                <w:bCs/>
              </w:rPr>
              <w:lastRenderedPageBreak/>
              <w:t>Cancellous bone</w:t>
            </w:r>
          </w:p>
        </w:tc>
        <w:tc>
          <w:tcPr>
            <w:tcW w:w="57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D5689F1" w14:textId="77777777" w:rsidR="00F921E5" w:rsidRPr="00F921E5" w:rsidRDefault="00F921E5" w:rsidP="00F921E5">
            <w:r w:rsidRPr="00F921E5">
              <w:t>Young’s modulus E (MPa); Poisson’s ratio ν</w:t>
            </w:r>
          </w:p>
        </w:tc>
      </w:tr>
      <w:tr w:rsidR="00F921E5" w:rsidRPr="00F921E5" w14:paraId="119E7C9E" w14:textId="77777777" w:rsidTr="0093019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4B44DD8" w14:textId="77777777" w:rsidR="00F921E5" w:rsidRPr="00F921E5" w:rsidRDefault="00F921E5" w:rsidP="00F921E5">
            <w:r w:rsidRPr="00F921E5">
              <w:rPr>
                <w:bCs/>
              </w:rPr>
              <w:t>Implant material(s)</w:t>
            </w:r>
          </w:p>
        </w:tc>
        <w:tc>
          <w:tcPr>
            <w:tcW w:w="57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341B2D1D" w14:textId="77777777" w:rsidR="00F921E5" w:rsidRPr="00F921E5" w:rsidRDefault="00F921E5" w:rsidP="00F921E5">
            <w:r w:rsidRPr="00F921E5">
              <w:t>Material(s) (</w:t>
            </w:r>
            <w:proofErr w:type="spellStart"/>
            <w:r w:rsidRPr="00F921E5">
              <w:t>Ti</w:t>
            </w:r>
            <w:proofErr w:type="spellEnd"/>
            <w:r w:rsidRPr="00F921E5">
              <w:t xml:space="preserve">, </w:t>
            </w:r>
            <w:proofErr w:type="spellStart"/>
            <w:r w:rsidRPr="00F921E5">
              <w:t>Ti</w:t>
            </w:r>
            <w:proofErr w:type="spellEnd"/>
            <w:r w:rsidRPr="00F921E5">
              <w:t>-alloy, u-HA/PLLA, PLLA, HA-PLLA, Mg, PLA) with E and ν</w:t>
            </w:r>
          </w:p>
        </w:tc>
      </w:tr>
      <w:tr w:rsidR="00F921E5" w:rsidRPr="00F921E5" w14:paraId="38A65ECA" w14:textId="77777777" w:rsidTr="00930197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2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81F6D07" w14:textId="77777777" w:rsidR="00F921E5" w:rsidRPr="00F921E5" w:rsidRDefault="00F921E5" w:rsidP="00F921E5">
            <w:r w:rsidRPr="00F921E5">
              <w:rPr>
                <w:bCs/>
              </w:rPr>
              <w:t>5. Boundary &amp; contact conditions</w:t>
            </w:r>
          </w:p>
        </w:tc>
      </w:tr>
      <w:tr w:rsidR="00F921E5" w:rsidRPr="00F921E5" w14:paraId="000C0051" w14:textId="77777777" w:rsidTr="0093019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18F3C87" w14:textId="77777777" w:rsidR="00F921E5" w:rsidRPr="00F921E5" w:rsidRDefault="00F921E5" w:rsidP="00F921E5">
            <w:r w:rsidRPr="00F921E5">
              <w:rPr>
                <w:bCs/>
              </w:rPr>
              <w:t>Constraints</w:t>
            </w:r>
          </w:p>
        </w:tc>
        <w:tc>
          <w:tcPr>
            <w:tcW w:w="57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F11FC61" w14:textId="77777777" w:rsidR="00F921E5" w:rsidRPr="00F921E5" w:rsidRDefault="00F921E5" w:rsidP="00F921E5">
            <w:r w:rsidRPr="00F921E5">
              <w:t>Degrees of freedom fixed; constraint location (condyle, molars)</w:t>
            </w:r>
          </w:p>
        </w:tc>
      </w:tr>
      <w:tr w:rsidR="00F921E5" w:rsidRPr="00F921E5" w14:paraId="1D3CA344" w14:textId="77777777" w:rsidTr="0093019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774C631" w14:textId="77777777" w:rsidR="00F921E5" w:rsidRPr="00F921E5" w:rsidRDefault="00F921E5" w:rsidP="00F921E5">
            <w:r w:rsidRPr="00F921E5">
              <w:rPr>
                <w:bCs/>
              </w:rPr>
              <w:t>Condylar loading approach</w:t>
            </w:r>
          </w:p>
        </w:tc>
        <w:tc>
          <w:tcPr>
            <w:tcW w:w="57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5E42A6F" w14:textId="77777777" w:rsidR="00F921E5" w:rsidRPr="00F921E5" w:rsidRDefault="00F921E5" w:rsidP="00F921E5">
            <w:r w:rsidRPr="00F921E5">
              <w:t>Fixed condylar surface vs applied condylar reaction force vs jaw-hinge mechanism</w:t>
            </w:r>
          </w:p>
        </w:tc>
      </w:tr>
      <w:tr w:rsidR="00F921E5" w:rsidRPr="00F921E5" w14:paraId="718749A0" w14:textId="77777777" w:rsidTr="0093019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3A50315C" w14:textId="77777777" w:rsidR="00F921E5" w:rsidRPr="00F921E5" w:rsidRDefault="00F921E5" w:rsidP="00F921E5">
            <w:r w:rsidRPr="00F921E5">
              <w:rPr>
                <w:bCs/>
              </w:rPr>
              <w:t>Contact definitions</w:t>
            </w:r>
          </w:p>
        </w:tc>
        <w:tc>
          <w:tcPr>
            <w:tcW w:w="57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31825F1B" w14:textId="77777777" w:rsidR="00F921E5" w:rsidRPr="00F921E5" w:rsidRDefault="00F921E5" w:rsidP="00F921E5">
            <w:r w:rsidRPr="00F921E5">
              <w:t>Plate–bone and fracture-interface contact (bonded / frictional); friction coefficient(s)</w:t>
            </w:r>
          </w:p>
        </w:tc>
      </w:tr>
      <w:tr w:rsidR="00F921E5" w:rsidRPr="00F921E5" w14:paraId="6D630679" w14:textId="77777777" w:rsidTr="00930197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2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E206F84" w14:textId="77777777" w:rsidR="00F921E5" w:rsidRPr="00F921E5" w:rsidRDefault="00F921E5" w:rsidP="00F921E5">
            <w:r w:rsidRPr="00F921E5">
              <w:rPr>
                <w:bCs/>
              </w:rPr>
              <w:t>6. Fixation systems evaluated</w:t>
            </w:r>
          </w:p>
        </w:tc>
      </w:tr>
      <w:tr w:rsidR="00F921E5" w:rsidRPr="00F921E5" w14:paraId="084ED52F" w14:textId="77777777" w:rsidTr="0093019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AFC42FA" w14:textId="77777777" w:rsidR="00F921E5" w:rsidRPr="00F921E5" w:rsidRDefault="00F921E5" w:rsidP="00F921E5">
            <w:r w:rsidRPr="00F921E5">
              <w:rPr>
                <w:bCs/>
              </w:rPr>
              <w:t>Plate type / design</w:t>
            </w:r>
          </w:p>
        </w:tc>
        <w:tc>
          <w:tcPr>
            <w:tcW w:w="57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AA21D68" w14:textId="77777777" w:rsidR="00F921E5" w:rsidRPr="00F921E5" w:rsidRDefault="00F921E5" w:rsidP="00F921E5">
            <w:r w:rsidRPr="00F921E5">
              <w:t>e.g., straight miniplate, trapezoid, delta, lambda, alpha, strut, box</w:t>
            </w:r>
          </w:p>
        </w:tc>
      </w:tr>
      <w:tr w:rsidR="00F921E5" w:rsidRPr="00F921E5" w14:paraId="79011ECB" w14:textId="77777777" w:rsidTr="0093019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3551A9B" w14:textId="77777777" w:rsidR="00F921E5" w:rsidRPr="00F921E5" w:rsidRDefault="00F921E5" w:rsidP="00F921E5">
            <w:r w:rsidRPr="00F921E5">
              <w:rPr>
                <w:bCs/>
              </w:rPr>
              <w:t>Screw configuration</w:t>
            </w:r>
          </w:p>
        </w:tc>
        <w:tc>
          <w:tcPr>
            <w:tcW w:w="57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2EA7E6F" w14:textId="77777777" w:rsidR="00F921E5" w:rsidRPr="00F921E5" w:rsidRDefault="00F921E5" w:rsidP="00F921E5">
            <w:r w:rsidRPr="00F921E5">
              <w:t>Number, type (mono-/</w:t>
            </w:r>
            <w:proofErr w:type="spellStart"/>
            <w:r w:rsidRPr="00F921E5">
              <w:t>bicortical</w:t>
            </w:r>
            <w:proofErr w:type="spellEnd"/>
            <w:r w:rsidRPr="00F921E5">
              <w:t>, positional/lag), spacing</w:t>
            </w:r>
          </w:p>
        </w:tc>
      </w:tr>
      <w:tr w:rsidR="00F921E5" w:rsidRPr="00F921E5" w14:paraId="1E43CEE2" w14:textId="77777777" w:rsidTr="0093019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3B0753F9" w14:textId="77777777" w:rsidR="00F921E5" w:rsidRPr="00F921E5" w:rsidRDefault="00F921E5" w:rsidP="00F921E5">
            <w:r w:rsidRPr="00F921E5">
              <w:rPr>
                <w:bCs/>
              </w:rPr>
              <w:t>No. / configuration of plates</w:t>
            </w:r>
          </w:p>
        </w:tc>
        <w:tc>
          <w:tcPr>
            <w:tcW w:w="57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32D5C8A" w14:textId="77777777" w:rsidR="00F921E5" w:rsidRPr="00F921E5" w:rsidRDefault="00F921E5" w:rsidP="00F921E5">
            <w:r w:rsidRPr="00F921E5">
              <w:t>Single, double parallel, double offset, A+B, etc.</w:t>
            </w:r>
          </w:p>
        </w:tc>
      </w:tr>
      <w:tr w:rsidR="00F921E5" w:rsidRPr="00F921E5" w14:paraId="65C77318" w14:textId="77777777" w:rsidTr="0093019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A648926" w14:textId="77777777" w:rsidR="00F921E5" w:rsidRPr="00F921E5" w:rsidRDefault="00F921E5" w:rsidP="00F921E5">
            <w:r w:rsidRPr="00F921E5">
              <w:rPr>
                <w:bCs/>
              </w:rPr>
              <w:t>Plate position(s)</w:t>
            </w:r>
          </w:p>
        </w:tc>
        <w:tc>
          <w:tcPr>
            <w:tcW w:w="57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DEE307F" w14:textId="77777777" w:rsidR="00F921E5" w:rsidRPr="00F921E5" w:rsidRDefault="00F921E5" w:rsidP="00F921E5">
            <w:r w:rsidRPr="00F921E5">
              <w:t>Position A (posterolateral ramus) / B (anterolateral sigmoid notch) / C (lateral mid)</w:t>
            </w:r>
          </w:p>
        </w:tc>
      </w:tr>
      <w:tr w:rsidR="00F921E5" w:rsidRPr="00F921E5" w14:paraId="57F52FB5" w14:textId="77777777" w:rsidTr="00930197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2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F973C68" w14:textId="77777777" w:rsidR="00F921E5" w:rsidRPr="00F921E5" w:rsidRDefault="00F921E5" w:rsidP="00F921E5">
            <w:r w:rsidRPr="00F921E5">
              <w:rPr>
                <w:bCs/>
              </w:rPr>
              <w:t>7. Loading conditions</w:t>
            </w:r>
          </w:p>
        </w:tc>
      </w:tr>
      <w:tr w:rsidR="00F921E5" w:rsidRPr="00F921E5" w14:paraId="3032CD9E" w14:textId="77777777" w:rsidTr="0093019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743408FE" w14:textId="77777777" w:rsidR="00F921E5" w:rsidRPr="00F921E5" w:rsidRDefault="00F921E5" w:rsidP="00F921E5">
            <w:r w:rsidRPr="00F921E5">
              <w:rPr>
                <w:bCs/>
              </w:rPr>
              <w:t>Masticatory task(s)</w:t>
            </w:r>
          </w:p>
        </w:tc>
        <w:tc>
          <w:tcPr>
            <w:tcW w:w="57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B49FB1A" w14:textId="77777777" w:rsidR="00F921E5" w:rsidRPr="00F921E5" w:rsidRDefault="00F921E5" w:rsidP="00F921E5">
            <w:r w:rsidRPr="00F921E5">
              <w:t xml:space="preserve">Incisal clench, </w:t>
            </w:r>
            <w:proofErr w:type="spellStart"/>
            <w:r w:rsidRPr="00F921E5">
              <w:t>intercuspal</w:t>
            </w:r>
            <w:proofErr w:type="spellEnd"/>
            <w:r w:rsidRPr="00F921E5">
              <w:t>, ipsilateral/contralateral molar clench, group function</w:t>
            </w:r>
          </w:p>
        </w:tc>
      </w:tr>
      <w:tr w:rsidR="00F921E5" w:rsidRPr="00F921E5" w14:paraId="4587529F" w14:textId="77777777" w:rsidTr="0093019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806F094" w14:textId="77777777" w:rsidR="00F921E5" w:rsidRPr="00F921E5" w:rsidRDefault="00F921E5" w:rsidP="00F921E5">
            <w:r w:rsidRPr="00F921E5">
              <w:rPr>
                <w:bCs/>
              </w:rPr>
              <w:t>Applied force</w:t>
            </w:r>
          </w:p>
        </w:tc>
        <w:tc>
          <w:tcPr>
            <w:tcW w:w="57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D4830DD" w14:textId="77777777" w:rsidR="00F921E5" w:rsidRPr="00F921E5" w:rsidRDefault="00F921E5" w:rsidP="00F921E5">
            <w:r w:rsidRPr="00F921E5">
              <w:t>Magnitude (N), direction, point of application</w:t>
            </w:r>
          </w:p>
        </w:tc>
      </w:tr>
      <w:tr w:rsidR="00F921E5" w:rsidRPr="00F921E5" w14:paraId="13F43762" w14:textId="77777777" w:rsidTr="00930197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2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73796A69" w14:textId="77777777" w:rsidR="00F921E5" w:rsidRPr="00F921E5" w:rsidRDefault="00F921E5" w:rsidP="00F921E5">
            <w:r w:rsidRPr="00F921E5">
              <w:rPr>
                <w:bCs/>
              </w:rPr>
              <w:t>8. Outcome measures</w:t>
            </w:r>
          </w:p>
        </w:tc>
      </w:tr>
      <w:tr w:rsidR="00F921E5" w:rsidRPr="00F921E5" w14:paraId="43D6AC43" w14:textId="77777777" w:rsidTr="0093019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AFD5A2F" w14:textId="77777777" w:rsidR="00F921E5" w:rsidRPr="00F921E5" w:rsidRDefault="00F921E5" w:rsidP="00F921E5">
            <w:r w:rsidRPr="00F921E5">
              <w:rPr>
                <w:bCs/>
              </w:rPr>
              <w:t>Stress</w:t>
            </w:r>
          </w:p>
        </w:tc>
        <w:tc>
          <w:tcPr>
            <w:tcW w:w="57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4797DAB" w14:textId="77777777" w:rsidR="00F921E5" w:rsidRPr="00F921E5" w:rsidRDefault="00F921E5" w:rsidP="00F921E5">
            <w:r w:rsidRPr="00F921E5">
              <w:t>von Mises / principal stress on bone and/or implant (location, magnitude)</w:t>
            </w:r>
          </w:p>
        </w:tc>
      </w:tr>
      <w:tr w:rsidR="00F921E5" w:rsidRPr="00F921E5" w14:paraId="3BD52663" w14:textId="77777777" w:rsidTr="0093019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D9B6773" w14:textId="77777777" w:rsidR="00F921E5" w:rsidRPr="00F921E5" w:rsidRDefault="00F921E5" w:rsidP="00F921E5">
            <w:r w:rsidRPr="00F921E5">
              <w:rPr>
                <w:bCs/>
              </w:rPr>
              <w:t>Strain</w:t>
            </w:r>
          </w:p>
        </w:tc>
        <w:tc>
          <w:tcPr>
            <w:tcW w:w="57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DDC69D6" w14:textId="77777777" w:rsidR="00F921E5" w:rsidRPr="00F921E5" w:rsidRDefault="00F921E5" w:rsidP="00F921E5">
            <w:r w:rsidRPr="00F921E5">
              <w:t>Bone / interfragmentary strain</w:t>
            </w:r>
          </w:p>
        </w:tc>
      </w:tr>
      <w:tr w:rsidR="00F921E5" w:rsidRPr="00F921E5" w14:paraId="3965F572" w14:textId="77777777" w:rsidTr="0093019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7B2E7050" w14:textId="77777777" w:rsidR="00F921E5" w:rsidRPr="00F921E5" w:rsidRDefault="00F921E5" w:rsidP="00F921E5">
            <w:r w:rsidRPr="00F921E5">
              <w:rPr>
                <w:bCs/>
              </w:rPr>
              <w:t>Displacement</w:t>
            </w:r>
          </w:p>
        </w:tc>
        <w:tc>
          <w:tcPr>
            <w:tcW w:w="57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3F97B0C9" w14:textId="77777777" w:rsidR="00F921E5" w:rsidRPr="00F921E5" w:rsidRDefault="00F921E5" w:rsidP="00F921E5">
            <w:r w:rsidRPr="00F921E5">
              <w:t>Fragment / interfragmentary displacement; relative micromotion</w:t>
            </w:r>
          </w:p>
        </w:tc>
      </w:tr>
      <w:tr w:rsidR="00F921E5" w:rsidRPr="00F921E5" w14:paraId="7A7F49F5" w14:textId="77777777" w:rsidTr="0093019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785FBDF" w14:textId="77777777" w:rsidR="00F921E5" w:rsidRPr="00F921E5" w:rsidRDefault="00F921E5" w:rsidP="00F921E5">
            <w:r w:rsidRPr="00F921E5">
              <w:rPr>
                <w:bCs/>
              </w:rPr>
              <w:t>Other outcomes</w:t>
            </w:r>
          </w:p>
        </w:tc>
        <w:tc>
          <w:tcPr>
            <w:tcW w:w="57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A1C4B3E" w14:textId="77777777" w:rsidR="00F921E5" w:rsidRPr="00F921E5" w:rsidRDefault="00F921E5" w:rsidP="00F921E5">
            <w:r w:rsidRPr="00F921E5">
              <w:t>Fixation rigidity, factor of safety, MEF, deformation, etc.</w:t>
            </w:r>
          </w:p>
        </w:tc>
      </w:tr>
      <w:tr w:rsidR="00F921E5" w:rsidRPr="00F921E5" w14:paraId="7C5A0108" w14:textId="77777777" w:rsidTr="00930197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2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045444D" w14:textId="77777777" w:rsidR="00F921E5" w:rsidRPr="00F921E5" w:rsidRDefault="00F921E5" w:rsidP="00F921E5">
            <w:r w:rsidRPr="00F921E5">
              <w:rPr>
                <w:bCs/>
              </w:rPr>
              <w:t>9. Findings &amp; notes</w:t>
            </w:r>
          </w:p>
        </w:tc>
      </w:tr>
      <w:tr w:rsidR="00F921E5" w:rsidRPr="00F921E5" w14:paraId="1E82DC32" w14:textId="77777777" w:rsidTr="0093019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3E67F8E" w14:textId="77777777" w:rsidR="00F921E5" w:rsidRPr="00F921E5" w:rsidRDefault="00F921E5" w:rsidP="00F921E5">
            <w:r w:rsidRPr="00F921E5">
              <w:rPr>
                <w:bCs/>
              </w:rPr>
              <w:lastRenderedPageBreak/>
              <w:t>Key biomechanical finding(s)</w:t>
            </w:r>
          </w:p>
        </w:tc>
        <w:tc>
          <w:tcPr>
            <w:tcW w:w="57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CB81ECF" w14:textId="77777777" w:rsidR="00F921E5" w:rsidRPr="00F921E5" w:rsidRDefault="00F921E5" w:rsidP="00F921E5">
            <w:r w:rsidRPr="00F921E5">
              <w:t>Principal results relevant to the review questions</w:t>
            </w:r>
          </w:p>
        </w:tc>
      </w:tr>
      <w:tr w:rsidR="00F921E5" w:rsidRPr="00F921E5" w14:paraId="7305B373" w14:textId="77777777" w:rsidTr="0093019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D461A58" w14:textId="77777777" w:rsidR="00F921E5" w:rsidRPr="00F921E5" w:rsidRDefault="00F921E5" w:rsidP="00F921E5">
            <w:r w:rsidRPr="00F921E5">
              <w:rPr>
                <w:bCs/>
              </w:rPr>
              <w:t>Authors’ conclusion</w:t>
            </w:r>
          </w:p>
        </w:tc>
        <w:tc>
          <w:tcPr>
            <w:tcW w:w="57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56D73F1" w14:textId="77777777" w:rsidR="00F921E5" w:rsidRPr="00F921E5" w:rsidRDefault="00F921E5" w:rsidP="00F921E5">
            <w:r w:rsidRPr="00F921E5">
              <w:t>Authors’ stated conclusion / recommendation</w:t>
            </w:r>
          </w:p>
        </w:tc>
      </w:tr>
      <w:tr w:rsidR="00F921E5" w:rsidRPr="00F921E5" w14:paraId="4CEE55F3" w14:textId="77777777" w:rsidTr="0093019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3CC226E2" w14:textId="77777777" w:rsidR="00F921E5" w:rsidRPr="00F921E5" w:rsidRDefault="00F921E5" w:rsidP="00F921E5">
            <w:r w:rsidRPr="00F921E5">
              <w:rPr>
                <w:bCs/>
              </w:rPr>
              <w:t>Clinical / experimental validation</w:t>
            </w:r>
          </w:p>
        </w:tc>
        <w:tc>
          <w:tcPr>
            <w:tcW w:w="57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7F5A7959" w14:textId="77777777" w:rsidR="00F921E5" w:rsidRPr="00F921E5" w:rsidRDefault="00F921E5" w:rsidP="00F921E5">
            <w:r w:rsidRPr="00F921E5">
              <w:t>Any in vitro, cadaveric, or clinical corroboration reported</w:t>
            </w:r>
          </w:p>
        </w:tc>
      </w:tr>
      <w:tr w:rsidR="00F921E5" w:rsidRPr="00F921E5" w14:paraId="56BF1D64" w14:textId="77777777" w:rsidTr="00930197">
        <w:tblPrEx>
          <w:tblCellMar>
            <w:top w:w="0" w:type="dxa"/>
            <w:bottom w:w="0" w:type="dxa"/>
          </w:tblCellMar>
        </w:tblPrEx>
        <w:tc>
          <w:tcPr>
            <w:tcW w:w="3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E64269D" w14:textId="77777777" w:rsidR="00F921E5" w:rsidRPr="00F921E5" w:rsidRDefault="00F921E5" w:rsidP="00F921E5">
            <w:r w:rsidRPr="00F921E5">
              <w:rPr>
                <w:bCs/>
              </w:rPr>
              <w:t>Reviewer notes</w:t>
            </w:r>
          </w:p>
        </w:tc>
        <w:tc>
          <w:tcPr>
            <w:tcW w:w="576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32A3EFD" w14:textId="77777777" w:rsidR="00F921E5" w:rsidRPr="00F921E5" w:rsidRDefault="00F921E5" w:rsidP="00F921E5">
            <w:r w:rsidRPr="00F921E5">
              <w:t>Discrepancies, ambiguities, or items requiring discussion</w:t>
            </w:r>
          </w:p>
        </w:tc>
      </w:tr>
    </w:tbl>
    <w:p w14:paraId="2D2E647C" w14:textId="77777777" w:rsidR="009F14F1" w:rsidRPr="00F921E5" w:rsidRDefault="009F14F1">
      <w:bookmarkStart w:id="0" w:name="_GoBack"/>
      <w:bookmarkEnd w:id="0"/>
    </w:p>
    <w:sectPr w:rsidR="009F14F1" w:rsidRPr="00F921E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2B9F15" w14:textId="77777777" w:rsidR="00F921E5" w:rsidRDefault="00F921E5" w:rsidP="00F921E5">
      <w:r>
        <w:separator/>
      </w:r>
    </w:p>
  </w:endnote>
  <w:endnote w:type="continuationSeparator" w:id="0">
    <w:p w14:paraId="093578A6" w14:textId="77777777" w:rsidR="00F921E5" w:rsidRDefault="00F921E5" w:rsidP="00F921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D2DA6B" w14:textId="77777777" w:rsidR="00F921E5" w:rsidRDefault="00F921E5" w:rsidP="00F921E5">
      <w:r>
        <w:separator/>
      </w:r>
    </w:p>
  </w:footnote>
  <w:footnote w:type="continuationSeparator" w:id="0">
    <w:p w14:paraId="4F72ABB5" w14:textId="77777777" w:rsidR="00F921E5" w:rsidRDefault="00F921E5" w:rsidP="00F921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1CC"/>
    <w:rsid w:val="009F14F1"/>
    <w:rsid w:val="00D071CC"/>
    <w:rsid w:val="00F92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2C084F5"/>
  <w15:chartTrackingRefBased/>
  <w15:docId w15:val="{B7AC9CD4-322E-4992-B4F8-A9FAA85B1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21E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921E5"/>
  </w:style>
  <w:style w:type="paragraph" w:styleId="a5">
    <w:name w:val="footer"/>
    <w:basedOn w:val="a"/>
    <w:link w:val="a6"/>
    <w:uiPriority w:val="99"/>
    <w:unhideWhenUsed/>
    <w:rsid w:val="00F921E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921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7</Words>
  <Characters>2608</Characters>
  <Application>Microsoft Office Word</Application>
  <DocSecurity>0</DocSecurity>
  <Lines>21</Lines>
  <Paragraphs>6</Paragraphs>
  <ScaleCrop>false</ScaleCrop>
  <Company/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masa Kakei</dc:creator>
  <cp:keywords/>
  <dc:description/>
  <cp:lastModifiedBy>Yasumasa Kakei</cp:lastModifiedBy>
  <cp:revision>2</cp:revision>
  <dcterms:created xsi:type="dcterms:W3CDTF">2026-06-21T09:12:00Z</dcterms:created>
  <dcterms:modified xsi:type="dcterms:W3CDTF">2026-06-21T09:12:00Z</dcterms:modified>
</cp:coreProperties>
</file>